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2"/>
        <w:gridCol w:w="924"/>
        <w:gridCol w:w="380"/>
        <w:gridCol w:w="954"/>
        <w:gridCol w:w="1426"/>
        <w:gridCol w:w="1495"/>
        <w:gridCol w:w="3169"/>
      </w:tblGrid>
      <w:tr w:rsidR="00243B28" w:rsidRPr="00243B28" w14:paraId="6222ADDE" w14:textId="77777777" w:rsidTr="008E432C">
        <w:trPr>
          <w:trHeight w:val="128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08B3A9" w14:textId="77777777" w:rsidR="00243B28" w:rsidRPr="00AD28C9" w:rsidRDefault="00243B28" w:rsidP="008E432C">
            <w:pPr>
              <w:jc w:val="center"/>
              <w:rPr>
                <w:sz w:val="20"/>
                <w:szCs w:val="20"/>
              </w:rPr>
            </w:pPr>
            <w:r w:rsidRPr="00AD28C9">
              <w:rPr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E11AFC" w14:textId="77777777" w:rsidR="00243B28" w:rsidRPr="00AD28C9" w:rsidRDefault="00243B28" w:rsidP="008E432C">
            <w:pPr>
              <w:jc w:val="center"/>
              <w:rPr>
                <w:sz w:val="20"/>
                <w:szCs w:val="20"/>
              </w:rPr>
            </w:pPr>
            <w:r w:rsidRPr="00AD28C9">
              <w:rPr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D4FF0D" w14:textId="77777777" w:rsidR="00243B28" w:rsidRPr="00AD28C9" w:rsidRDefault="00243B28" w:rsidP="008E432C">
            <w:pPr>
              <w:jc w:val="center"/>
              <w:rPr>
                <w:sz w:val="20"/>
                <w:szCs w:val="20"/>
              </w:rPr>
            </w:pPr>
            <w:r w:rsidRPr="00AD28C9">
              <w:rPr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4976D5" w14:textId="77777777" w:rsidR="00243B28" w:rsidRPr="00AD28C9" w:rsidRDefault="00243B28" w:rsidP="008E432C">
            <w:pPr>
              <w:jc w:val="center"/>
              <w:rPr>
                <w:sz w:val="20"/>
                <w:szCs w:val="20"/>
              </w:rPr>
            </w:pPr>
            <w:r w:rsidRPr="00AD28C9">
              <w:rPr>
                <w:b/>
                <w:bCs/>
                <w:sz w:val="20"/>
                <w:szCs w:val="20"/>
              </w:rPr>
              <w:t>Target Position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608C70" w14:textId="77777777" w:rsidR="00243B28" w:rsidRPr="00AD28C9" w:rsidRDefault="00243B28" w:rsidP="008E432C">
            <w:pPr>
              <w:jc w:val="center"/>
              <w:rPr>
                <w:sz w:val="20"/>
                <w:szCs w:val="20"/>
              </w:rPr>
            </w:pPr>
            <w:r w:rsidRPr="00AD28C9">
              <w:rPr>
                <w:b/>
                <w:bCs/>
                <w:sz w:val="20"/>
                <w:szCs w:val="20"/>
              </w:rPr>
              <w:t>Mutation Zygosity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F89454" w14:textId="77777777" w:rsidR="00243B28" w:rsidRPr="00AD28C9" w:rsidRDefault="00243B28" w:rsidP="008E432C">
            <w:pPr>
              <w:jc w:val="center"/>
              <w:rPr>
                <w:sz w:val="20"/>
                <w:szCs w:val="20"/>
              </w:rPr>
            </w:pPr>
            <w:r w:rsidRPr="00AD28C9"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5F4D3C" w14:textId="77777777" w:rsidR="00243B28" w:rsidRPr="00AD28C9" w:rsidRDefault="00243B28" w:rsidP="008E432C">
            <w:pPr>
              <w:jc w:val="center"/>
              <w:rPr>
                <w:sz w:val="20"/>
                <w:szCs w:val="20"/>
              </w:rPr>
            </w:pPr>
            <w:r w:rsidRPr="00AD28C9">
              <w:rPr>
                <w:b/>
                <w:bCs/>
                <w:sz w:val="20"/>
                <w:szCs w:val="20"/>
              </w:rPr>
              <w:t>Effect</w:t>
            </w:r>
          </w:p>
        </w:tc>
      </w:tr>
      <w:tr w:rsidR="00243B28" w:rsidRPr="00243B28" w14:paraId="7FD0D485" w14:textId="77777777" w:rsidTr="008E432C">
        <w:trPr>
          <w:trHeight w:val="128"/>
        </w:trPr>
        <w:tc>
          <w:tcPr>
            <w:tcW w:w="10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750AE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nCBP-1</w:t>
            </w:r>
          </w:p>
        </w:tc>
        <w:tc>
          <w:tcPr>
            <w:tcW w:w="9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2FC69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S01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E248B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0BDD8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3F8B5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D090A5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3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49EB34" w14:textId="4587CBC2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28096066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76001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EDF29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80068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3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8694E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0B161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Complex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A7434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4, i1, d1, d2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28A330" w14:textId="46D224E5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1C68E2BB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C3FB8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96298A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45A6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CC7E3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125C7F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73322E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3, d9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58D179" w14:textId="0BD4F928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3DF89719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CED64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FE6FE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7C72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5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404C5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BE1E7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WT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A2B7A8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WT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6C835E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 xml:space="preserve">No effect  </w:t>
            </w:r>
          </w:p>
        </w:tc>
      </w:tr>
      <w:tr w:rsidR="00243B28" w:rsidRPr="00243B28" w14:paraId="20372013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C96DC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85410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1BE22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BF2E9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6AEA1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A42829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A58DA1" w14:textId="04840713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4148A41A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D6306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0C8FE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FA582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7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13CC7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96FED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Complex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A63D4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4, d1, d19, d34i16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9495EE" w14:textId="0053A874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0D2A5517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CC4EB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F4911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S03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6E9AD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37C7A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67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F35ACA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WT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EEBA4C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WT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6DB0F3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 xml:space="preserve">No effect  </w:t>
            </w:r>
          </w:p>
        </w:tc>
      </w:tr>
      <w:tr w:rsidR="00243B28" w:rsidRPr="00243B28" w14:paraId="71A7D255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0EFBA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D99E5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9B896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3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F3178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67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DB3B9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8AC323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9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6CEC08" w14:textId="4931C4B6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09F772DA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D088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7C1FFF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E4390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6C8EA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67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A9264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2D9568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3d2, i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9921F" w14:textId="5CAD4C20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No effect  </w:t>
            </w:r>
          </w:p>
        </w:tc>
      </w:tr>
      <w:tr w:rsidR="00243B28" w:rsidRPr="00243B28" w14:paraId="20AF7EEE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FDC28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1CA1C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76493F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5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E4D17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67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44014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F17B7A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1AAEC5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 xml:space="preserve">No effect  </w:t>
            </w:r>
          </w:p>
        </w:tc>
      </w:tr>
      <w:tr w:rsidR="00243B28" w:rsidRPr="00243B28" w14:paraId="1ED22F7C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A52F4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128C5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9E69C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4DBDE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67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7B3E5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13F111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3E202" w14:textId="7BC45AC6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1D102CBD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7469D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0CFCA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45583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7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55977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67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9FDCC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4F17E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3, i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1141A5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 xml:space="preserve">1 AA </w:t>
            </w:r>
            <w:proofErr w:type="gramStart"/>
            <w:r w:rsidRPr="00AD28C9">
              <w:rPr>
                <w:sz w:val="18"/>
                <w:szCs w:val="18"/>
              </w:rPr>
              <w:t>deleted</w:t>
            </w:r>
            <w:proofErr w:type="gramEnd"/>
            <w:r w:rsidRPr="00AD28C9">
              <w:rPr>
                <w:sz w:val="18"/>
                <w:szCs w:val="18"/>
              </w:rPr>
              <w:t xml:space="preserve"> and 1 AA changed, No effect  </w:t>
            </w:r>
          </w:p>
        </w:tc>
      </w:tr>
      <w:tr w:rsidR="00243B28" w:rsidRPr="00243B28" w14:paraId="6B9E0966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91015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EC2BD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59848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8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3F2C0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67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89E14A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94A34E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12, i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49D5DB" w14:textId="17BA1B7B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No effect  </w:t>
            </w:r>
          </w:p>
        </w:tc>
      </w:tr>
      <w:tr w:rsidR="00243B28" w:rsidRPr="00243B28" w14:paraId="480238F8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DB7BE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2D0B7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1E613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9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84A4F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67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BA839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56C6C5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142CA9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 xml:space="preserve">No effect  </w:t>
            </w:r>
          </w:p>
        </w:tc>
      </w:tr>
      <w:tr w:rsidR="00243B28" w:rsidRPr="00243B28" w14:paraId="238E24E8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50595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7F160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7CB45A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0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1FC82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67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4F13F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E4F6A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93i2, d2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F95712" w14:textId="0028EA16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076AC11B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AAA2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CF6EA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D471C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1EB8B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67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A105E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6BEBA0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5, d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3B0CE7" w14:textId="38584E9D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24FC1DC6" w14:textId="77777777" w:rsidTr="008E432C">
        <w:trPr>
          <w:trHeight w:val="128"/>
        </w:trPr>
        <w:tc>
          <w:tcPr>
            <w:tcW w:w="10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7ECB5A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nCBP-2</w:t>
            </w:r>
          </w:p>
        </w:tc>
        <w:tc>
          <w:tcPr>
            <w:tcW w:w="9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4C0B6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S0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5EEBE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8CC33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2963E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Complex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EA6FBC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3, d6, d7, i2d8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CD3877" w14:textId="783F2CF8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 xml:space="preserve">1 AA deletion and 1 AA changed, </w:t>
            </w:r>
            <w:r w:rsidR="00136565" w:rsidRPr="00AD28C9">
              <w:rPr>
                <w:sz w:val="18"/>
                <w:szCs w:val="18"/>
              </w:rPr>
              <w:t>FS</w:t>
            </w:r>
            <w:r w:rsidRPr="00AD28C9">
              <w:rPr>
                <w:sz w:val="18"/>
                <w:szCs w:val="18"/>
              </w:rPr>
              <w:t xml:space="preserve">, </w:t>
            </w:r>
            <w:r w:rsidR="00136565" w:rsidRPr="00AD28C9">
              <w:rPr>
                <w:sz w:val="18"/>
                <w:szCs w:val="18"/>
              </w:rPr>
              <w:t>FS</w:t>
            </w:r>
            <w:r w:rsidRPr="00AD28C9">
              <w:rPr>
                <w:sz w:val="18"/>
                <w:szCs w:val="18"/>
              </w:rPr>
              <w:t xml:space="preserve">, </w:t>
            </w:r>
            <w:r w:rsidR="00136565"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4FB8637C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F080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B3B8E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85C6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8D3B3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4E95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17C7CE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5, d2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58FB95" w14:textId="5B7D1AD6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68247476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CD7CA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345FD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4CE20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878E6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F65F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A81020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4d127, i8d20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7F491C" w14:textId="6CFABFA3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660FEDC1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94C30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0B1DE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8683B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5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775BFF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1103A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Complex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C6ECFA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17, d52, d1, i2d4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7DE03A" w14:textId="412A25F3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0E351C73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20F96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CBAA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61C1D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56CDF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27792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FCEE0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9012FD" w14:textId="2F2669AF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</w:p>
        </w:tc>
        <w:bookmarkStart w:id="0" w:name="_GoBack"/>
        <w:bookmarkEnd w:id="0"/>
      </w:tr>
      <w:tr w:rsidR="00243B28" w:rsidRPr="00243B28" w14:paraId="00240335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91258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592C9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F9AE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7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B777A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75F75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9DBA5C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1, d17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0356C1" w14:textId="36F07B04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05A1ECD0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9BBA9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2A88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S0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18DBB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B1B40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535E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eter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00ECCD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WT, i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895C2C" w14:textId="62083945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No effect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1C7CA979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069F7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2038A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2B114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428EC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B8AA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B240E4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, d7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705514" w14:textId="12394811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35BC9332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7E4C3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3DC75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15693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3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7137B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278A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Complex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8BD2CC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, d7, d4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2A90F" w14:textId="0BC6C5A9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3382D64C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67AAA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097E3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3BBF6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A877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9BD12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B36E74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4, i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13534" w14:textId="1B99FDA2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2D751CAE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3E33F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11C63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EE467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5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12CB5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10206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B7C7B0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2, d6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749496" w14:textId="12F60375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>, 2 AA deletion</w:t>
            </w:r>
          </w:p>
        </w:tc>
      </w:tr>
      <w:tr w:rsidR="00243B28" w:rsidRPr="00243B28" w14:paraId="138EF1D6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D9FF0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1A664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2490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4835F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4ADCA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WT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FF0A84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WT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357DF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 xml:space="preserve">No effect  </w:t>
            </w:r>
          </w:p>
        </w:tc>
      </w:tr>
      <w:tr w:rsidR="00243B28" w:rsidRPr="00243B28" w14:paraId="200D2EEA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E060D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EF86C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31B9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8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168E1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566D4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AA79CF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0FC534" w14:textId="3562D56C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65ACB2E4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CD846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5C27A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69DDC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9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6EDAC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C3EA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8BE974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2, d7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87D2BF" w14:textId="335AB42D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4A78CBF9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57B5F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B7B4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40F8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0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34A09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02501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C7973D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d8, d2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01D5EC" w14:textId="616B2AEA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77579753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35F86F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88802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A9637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59730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9F4A6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74B34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2, i1d10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0D03CC" w14:textId="55A6B1A5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374B003E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5552D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5826DF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8235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2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D06A6A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8F4BF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62D678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5, d1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CA7DDB" w14:textId="6FAFFDD9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655130F4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55218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F39A6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60B0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92B1B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B8719A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EAFCA9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2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EB9F76" w14:textId="19A6168F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016CA370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FFE9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66F40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AC45C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FC99B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A2A9F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5F85C9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7, d2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9C18B4" w14:textId="71511370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779F09E9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C69E5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B507E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FC48B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5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7E3F4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4DE2A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FDF1EC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, d2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6B3DE" w14:textId="28B6A00D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0CD6FAC0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4C2DA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810D6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EC142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6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CE70B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76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C7E89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31B759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, d5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53C5C6" w14:textId="2E9371F4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3790248A" w14:textId="77777777" w:rsidTr="008E432C">
        <w:trPr>
          <w:trHeight w:val="128"/>
        </w:trPr>
        <w:tc>
          <w:tcPr>
            <w:tcW w:w="10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5E459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nCBP-1/2</w:t>
            </w:r>
          </w:p>
        </w:tc>
        <w:tc>
          <w:tcPr>
            <w:tcW w:w="9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12B7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S05</w:t>
            </w:r>
          </w:p>
        </w:tc>
        <w:tc>
          <w:tcPr>
            <w:tcW w:w="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0C699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3C84A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BAB61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E96B80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7, d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CDD5CF" w14:textId="105813D8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105E8BCF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D6A0C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E268DA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DD516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87DC7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20AB9A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63F09D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2, d4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127D51" w14:textId="1AB43BCB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57242DE7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62F9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FC477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4F508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2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0A41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33821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125245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1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EAF776" w14:textId="71223C0F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184DDA17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01CE1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4AF8C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37CB2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78981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6F81C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347FA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7D05A2" w14:textId="10791FF4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0703E03E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46DB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E1B24A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818C5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3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F195B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09322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D4A249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, d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287E3" w14:textId="2D15FA28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236EBB3D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BE56A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0F445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BDD19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1E5DBA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E9AAF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811DFE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1, d5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685AC3" w14:textId="7A795BA3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216C2B54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11E92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2B514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D9897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4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AE24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46E3E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A109C6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5, d4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00E55F" w14:textId="1A7333E3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6BE9DBA3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C709BC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CD516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B9C48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B5212B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C65C5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D06644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2, d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02C8C" w14:textId="6D601B7C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7A88888E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9BE1E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35D46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222E7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5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5D43CD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FEEEA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158A8D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, d6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712AEC" w14:textId="307E9E2E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75D8F09B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EBB44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70226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E365C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C4B099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B7E30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8D70B7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4, d9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29E8E9" w14:textId="5256A4CE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185BD1EE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9372D5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A9070F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808E5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6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E1427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BEFB0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WT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B075A3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WT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DB600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 xml:space="preserve">No effect  </w:t>
            </w:r>
          </w:p>
        </w:tc>
      </w:tr>
      <w:tr w:rsidR="00243B28" w:rsidRPr="00243B28" w14:paraId="519ACE42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91463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3F930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F7843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97758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84180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WT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9AA1E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WT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00CDF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 xml:space="preserve">No effect  </w:t>
            </w:r>
          </w:p>
        </w:tc>
      </w:tr>
      <w:tr w:rsidR="00243B28" w:rsidRPr="00243B28" w14:paraId="00C383F0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E78E9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5553A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76F4A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7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93787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822F80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64FE0B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i1, d15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72BCD8" w14:textId="3A194FA0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3C6821CE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A93D04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96B07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FC0398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2B38F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4F70E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AA5236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3, d5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DF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20BFBB" w14:textId="39507312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28012243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E5B082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1287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96041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8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9E68FE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4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2EA7C6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Homozygous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7260D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ABB9BC" w14:textId="6F1F12FB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</w:p>
        </w:tc>
      </w:tr>
      <w:tr w:rsidR="00243B28" w:rsidRPr="00243B28" w14:paraId="30F72C36" w14:textId="77777777" w:rsidTr="008E432C">
        <w:trPr>
          <w:trHeight w:val="128"/>
        </w:trPr>
        <w:tc>
          <w:tcPr>
            <w:tcW w:w="10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8C2A5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407EA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47B7F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695CC3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13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18A377" w14:textId="77777777" w:rsidR="00243B28" w:rsidRPr="00AD28C9" w:rsidRDefault="00243B28" w:rsidP="008E432C">
            <w:pPr>
              <w:jc w:val="center"/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Bi-allelic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440B89" w14:textId="77777777" w:rsidR="00243B28" w:rsidRPr="00AD28C9" w:rsidRDefault="00243B28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d3, d1</w:t>
            </w:r>
          </w:p>
        </w:tc>
        <w:tc>
          <w:tcPr>
            <w:tcW w:w="3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7B519F" w14:textId="2F9D4C0C" w:rsidR="00243B28" w:rsidRPr="00AD28C9" w:rsidRDefault="00136565" w:rsidP="00243B28">
            <w:pPr>
              <w:rPr>
                <w:sz w:val="18"/>
                <w:szCs w:val="18"/>
              </w:rPr>
            </w:pPr>
            <w:r w:rsidRPr="00AD28C9">
              <w:rPr>
                <w:sz w:val="18"/>
                <w:szCs w:val="18"/>
              </w:rPr>
              <w:t>FS</w:t>
            </w:r>
            <w:r w:rsidR="00243B28" w:rsidRPr="00AD28C9">
              <w:rPr>
                <w:sz w:val="18"/>
                <w:szCs w:val="18"/>
              </w:rPr>
              <w:t xml:space="preserve">, </w:t>
            </w:r>
            <w:r w:rsidRPr="00AD28C9">
              <w:rPr>
                <w:sz w:val="18"/>
                <w:szCs w:val="18"/>
              </w:rPr>
              <w:t>FS</w:t>
            </w:r>
          </w:p>
        </w:tc>
      </w:tr>
    </w:tbl>
    <w:p w14:paraId="3518BCDE" w14:textId="77777777" w:rsidR="00243B28" w:rsidRPr="00243B28" w:rsidRDefault="00243B28" w:rsidP="00243B28">
      <w:r w:rsidRPr="00243B28">
        <w:lastRenderedPageBreak/>
        <w:t>Table S1. Genotypes of all transgenic T</w:t>
      </w:r>
      <w:r w:rsidRPr="00243B28">
        <w:rPr>
          <w:vertAlign w:val="subscript"/>
        </w:rPr>
        <w:t>0</w:t>
      </w:r>
      <w:r w:rsidRPr="00243B28">
        <w:t xml:space="preserve"> cassava lines.</w:t>
      </w:r>
    </w:p>
    <w:p w14:paraId="1112677E" w14:textId="74D408ED" w:rsidR="00243B28" w:rsidRPr="00243B28" w:rsidRDefault="00243B28" w:rsidP="00243B28">
      <w:r w:rsidRPr="00243B28">
        <w:t xml:space="preserve">WT, wild-type alleles; bi-allelic, two different mutated alleles; heterozygous, wild-type and mutated alleles; complex, more than two mutated alleles. d# and </w:t>
      </w:r>
      <w:proofErr w:type="spellStart"/>
      <w:r w:rsidRPr="00243B28">
        <w:t>i</w:t>
      </w:r>
      <w:proofErr w:type="spellEnd"/>
      <w:r w:rsidRPr="00243B28">
        <w:t># refer to deletions and insertions, respectively, with the number of bases mutated denoted by #. Highlighted transgenic events were used in CBSV/UCBSV challenge assays.</w:t>
      </w:r>
      <w:r w:rsidR="00136565">
        <w:t xml:space="preserve"> FS, Frameshift</w:t>
      </w:r>
    </w:p>
    <w:p w14:paraId="0A191442" w14:textId="77777777" w:rsidR="00B85F0B" w:rsidRDefault="00B85F0B"/>
    <w:sectPr w:rsidR="00B85F0B" w:rsidSect="008E432C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B28"/>
    <w:rsid w:val="00001808"/>
    <w:rsid w:val="00011657"/>
    <w:rsid w:val="00023B52"/>
    <w:rsid w:val="0004742A"/>
    <w:rsid w:val="00050213"/>
    <w:rsid w:val="000502B4"/>
    <w:rsid w:val="00052E20"/>
    <w:rsid w:val="000711B4"/>
    <w:rsid w:val="000726DE"/>
    <w:rsid w:val="00077454"/>
    <w:rsid w:val="000A44A9"/>
    <w:rsid w:val="000B3748"/>
    <w:rsid w:val="000E356A"/>
    <w:rsid w:val="000E414C"/>
    <w:rsid w:val="000E58F2"/>
    <w:rsid w:val="000F41F6"/>
    <w:rsid w:val="000F6446"/>
    <w:rsid w:val="00106970"/>
    <w:rsid w:val="00115711"/>
    <w:rsid w:val="0013065F"/>
    <w:rsid w:val="00136565"/>
    <w:rsid w:val="00143FF2"/>
    <w:rsid w:val="00171DF4"/>
    <w:rsid w:val="001A28D1"/>
    <w:rsid w:val="001B66F0"/>
    <w:rsid w:val="001C12A8"/>
    <w:rsid w:val="001C7B42"/>
    <w:rsid w:val="001E341F"/>
    <w:rsid w:val="001F3D7F"/>
    <w:rsid w:val="001F571C"/>
    <w:rsid w:val="002166BE"/>
    <w:rsid w:val="00230505"/>
    <w:rsid w:val="00240F40"/>
    <w:rsid w:val="00243B28"/>
    <w:rsid w:val="00244BE5"/>
    <w:rsid w:val="00250B90"/>
    <w:rsid w:val="00270B4B"/>
    <w:rsid w:val="002772BF"/>
    <w:rsid w:val="00282EB3"/>
    <w:rsid w:val="00283D6A"/>
    <w:rsid w:val="0029203D"/>
    <w:rsid w:val="002B7072"/>
    <w:rsid w:val="002C472F"/>
    <w:rsid w:val="002D1267"/>
    <w:rsid w:val="002E64FC"/>
    <w:rsid w:val="002F6D9B"/>
    <w:rsid w:val="00310057"/>
    <w:rsid w:val="00326D83"/>
    <w:rsid w:val="00334D43"/>
    <w:rsid w:val="0035183B"/>
    <w:rsid w:val="00363687"/>
    <w:rsid w:val="003755E4"/>
    <w:rsid w:val="00391AA8"/>
    <w:rsid w:val="00395566"/>
    <w:rsid w:val="003B4826"/>
    <w:rsid w:val="003D638C"/>
    <w:rsid w:val="003D70F7"/>
    <w:rsid w:val="003F0D4C"/>
    <w:rsid w:val="003F468E"/>
    <w:rsid w:val="004115A9"/>
    <w:rsid w:val="004210F8"/>
    <w:rsid w:val="00436122"/>
    <w:rsid w:val="00442EDD"/>
    <w:rsid w:val="00450476"/>
    <w:rsid w:val="00451034"/>
    <w:rsid w:val="00455290"/>
    <w:rsid w:val="00470714"/>
    <w:rsid w:val="004733EF"/>
    <w:rsid w:val="00476341"/>
    <w:rsid w:val="00483861"/>
    <w:rsid w:val="004A4A5C"/>
    <w:rsid w:val="004B7F1C"/>
    <w:rsid w:val="004C3373"/>
    <w:rsid w:val="004C626C"/>
    <w:rsid w:val="004D5EEF"/>
    <w:rsid w:val="00504CA0"/>
    <w:rsid w:val="005172DF"/>
    <w:rsid w:val="005220F2"/>
    <w:rsid w:val="00523885"/>
    <w:rsid w:val="00524170"/>
    <w:rsid w:val="00526A92"/>
    <w:rsid w:val="00526D63"/>
    <w:rsid w:val="00527D51"/>
    <w:rsid w:val="00541D4F"/>
    <w:rsid w:val="00562294"/>
    <w:rsid w:val="00564F06"/>
    <w:rsid w:val="0057306D"/>
    <w:rsid w:val="00583EA5"/>
    <w:rsid w:val="0058453E"/>
    <w:rsid w:val="005B5A57"/>
    <w:rsid w:val="005B7F56"/>
    <w:rsid w:val="005D365D"/>
    <w:rsid w:val="005E20A6"/>
    <w:rsid w:val="00614093"/>
    <w:rsid w:val="006165AF"/>
    <w:rsid w:val="006336D3"/>
    <w:rsid w:val="00641CD4"/>
    <w:rsid w:val="0065217E"/>
    <w:rsid w:val="006829E2"/>
    <w:rsid w:val="00687068"/>
    <w:rsid w:val="006928A6"/>
    <w:rsid w:val="006A49BE"/>
    <w:rsid w:val="006C5501"/>
    <w:rsid w:val="006C65EE"/>
    <w:rsid w:val="006D5471"/>
    <w:rsid w:val="006D7043"/>
    <w:rsid w:val="006F1CE7"/>
    <w:rsid w:val="007325DA"/>
    <w:rsid w:val="007350F0"/>
    <w:rsid w:val="0074440F"/>
    <w:rsid w:val="007503BA"/>
    <w:rsid w:val="00750ADD"/>
    <w:rsid w:val="00766739"/>
    <w:rsid w:val="00773F98"/>
    <w:rsid w:val="00786558"/>
    <w:rsid w:val="007A007F"/>
    <w:rsid w:val="007A135B"/>
    <w:rsid w:val="007A4915"/>
    <w:rsid w:val="007B4E4E"/>
    <w:rsid w:val="007B51E9"/>
    <w:rsid w:val="007B74D8"/>
    <w:rsid w:val="007C5ADE"/>
    <w:rsid w:val="007D0A66"/>
    <w:rsid w:val="007D3939"/>
    <w:rsid w:val="007F5B8A"/>
    <w:rsid w:val="00804CBF"/>
    <w:rsid w:val="00816CF8"/>
    <w:rsid w:val="00823073"/>
    <w:rsid w:val="0083288D"/>
    <w:rsid w:val="00833867"/>
    <w:rsid w:val="00853B19"/>
    <w:rsid w:val="00860C93"/>
    <w:rsid w:val="00861C8F"/>
    <w:rsid w:val="00865FE6"/>
    <w:rsid w:val="008672AA"/>
    <w:rsid w:val="008706C1"/>
    <w:rsid w:val="00872206"/>
    <w:rsid w:val="0089055B"/>
    <w:rsid w:val="008A746B"/>
    <w:rsid w:val="008B4AEB"/>
    <w:rsid w:val="008B7DA1"/>
    <w:rsid w:val="008C1F58"/>
    <w:rsid w:val="008C67AE"/>
    <w:rsid w:val="008D0DF9"/>
    <w:rsid w:val="008D7188"/>
    <w:rsid w:val="008D7204"/>
    <w:rsid w:val="008E1FC0"/>
    <w:rsid w:val="008E432C"/>
    <w:rsid w:val="008F42A1"/>
    <w:rsid w:val="008F5D56"/>
    <w:rsid w:val="008F6F5C"/>
    <w:rsid w:val="008F6F8D"/>
    <w:rsid w:val="009228A4"/>
    <w:rsid w:val="00941150"/>
    <w:rsid w:val="00942551"/>
    <w:rsid w:val="00956CDA"/>
    <w:rsid w:val="009605BA"/>
    <w:rsid w:val="0096730E"/>
    <w:rsid w:val="00971ED9"/>
    <w:rsid w:val="00976992"/>
    <w:rsid w:val="009805AC"/>
    <w:rsid w:val="00987019"/>
    <w:rsid w:val="0098717E"/>
    <w:rsid w:val="00994E42"/>
    <w:rsid w:val="009965AE"/>
    <w:rsid w:val="009A7A80"/>
    <w:rsid w:val="009C1260"/>
    <w:rsid w:val="009D5347"/>
    <w:rsid w:val="009D70DC"/>
    <w:rsid w:val="009E798D"/>
    <w:rsid w:val="009F4E9B"/>
    <w:rsid w:val="009F689E"/>
    <w:rsid w:val="00A05780"/>
    <w:rsid w:val="00A152CC"/>
    <w:rsid w:val="00A1610F"/>
    <w:rsid w:val="00A2092A"/>
    <w:rsid w:val="00A32767"/>
    <w:rsid w:val="00A44326"/>
    <w:rsid w:val="00A4612A"/>
    <w:rsid w:val="00A61B84"/>
    <w:rsid w:val="00A96E5F"/>
    <w:rsid w:val="00A97979"/>
    <w:rsid w:val="00AA0486"/>
    <w:rsid w:val="00AB0161"/>
    <w:rsid w:val="00AB719A"/>
    <w:rsid w:val="00AC6AF5"/>
    <w:rsid w:val="00AD28C9"/>
    <w:rsid w:val="00AD4140"/>
    <w:rsid w:val="00AD6E5F"/>
    <w:rsid w:val="00AD719F"/>
    <w:rsid w:val="00AD7D0E"/>
    <w:rsid w:val="00AE190D"/>
    <w:rsid w:val="00AF388C"/>
    <w:rsid w:val="00AF49AE"/>
    <w:rsid w:val="00B12A48"/>
    <w:rsid w:val="00B1431F"/>
    <w:rsid w:val="00B20E81"/>
    <w:rsid w:val="00B37558"/>
    <w:rsid w:val="00B4489A"/>
    <w:rsid w:val="00B4588F"/>
    <w:rsid w:val="00B501CD"/>
    <w:rsid w:val="00B52F45"/>
    <w:rsid w:val="00B578CB"/>
    <w:rsid w:val="00B57AD4"/>
    <w:rsid w:val="00B666DF"/>
    <w:rsid w:val="00B73BEF"/>
    <w:rsid w:val="00B75867"/>
    <w:rsid w:val="00B80CE7"/>
    <w:rsid w:val="00B84415"/>
    <w:rsid w:val="00B85F0B"/>
    <w:rsid w:val="00B90B0A"/>
    <w:rsid w:val="00BA0306"/>
    <w:rsid w:val="00BB4F5C"/>
    <w:rsid w:val="00BD5EE1"/>
    <w:rsid w:val="00BE627E"/>
    <w:rsid w:val="00C17C02"/>
    <w:rsid w:val="00C46FA1"/>
    <w:rsid w:val="00C56B01"/>
    <w:rsid w:val="00C64BFB"/>
    <w:rsid w:val="00C67F28"/>
    <w:rsid w:val="00C70C66"/>
    <w:rsid w:val="00C81B39"/>
    <w:rsid w:val="00C864F4"/>
    <w:rsid w:val="00C87060"/>
    <w:rsid w:val="00C90539"/>
    <w:rsid w:val="00C932FD"/>
    <w:rsid w:val="00C96DCC"/>
    <w:rsid w:val="00CA3FF6"/>
    <w:rsid w:val="00CB2694"/>
    <w:rsid w:val="00CB694D"/>
    <w:rsid w:val="00CC03B3"/>
    <w:rsid w:val="00CD51CA"/>
    <w:rsid w:val="00CF5F06"/>
    <w:rsid w:val="00D00A27"/>
    <w:rsid w:val="00D110FD"/>
    <w:rsid w:val="00D11630"/>
    <w:rsid w:val="00D30C59"/>
    <w:rsid w:val="00D33018"/>
    <w:rsid w:val="00D60462"/>
    <w:rsid w:val="00D74646"/>
    <w:rsid w:val="00D801F0"/>
    <w:rsid w:val="00D8508C"/>
    <w:rsid w:val="00D913CF"/>
    <w:rsid w:val="00D9242E"/>
    <w:rsid w:val="00DA2351"/>
    <w:rsid w:val="00DA3C37"/>
    <w:rsid w:val="00DB2300"/>
    <w:rsid w:val="00DB6ACC"/>
    <w:rsid w:val="00DD043C"/>
    <w:rsid w:val="00DE2894"/>
    <w:rsid w:val="00E21A0E"/>
    <w:rsid w:val="00E32C73"/>
    <w:rsid w:val="00E5321F"/>
    <w:rsid w:val="00E533F4"/>
    <w:rsid w:val="00E75708"/>
    <w:rsid w:val="00EA3098"/>
    <w:rsid w:val="00EA52C4"/>
    <w:rsid w:val="00EC7CCC"/>
    <w:rsid w:val="00ED45A3"/>
    <w:rsid w:val="00EF0760"/>
    <w:rsid w:val="00EF5FDE"/>
    <w:rsid w:val="00EF62E5"/>
    <w:rsid w:val="00F17E20"/>
    <w:rsid w:val="00F343D6"/>
    <w:rsid w:val="00F34453"/>
    <w:rsid w:val="00F513A3"/>
    <w:rsid w:val="00F61FA7"/>
    <w:rsid w:val="00F621BE"/>
    <w:rsid w:val="00F767F2"/>
    <w:rsid w:val="00F8313D"/>
    <w:rsid w:val="00F872DA"/>
    <w:rsid w:val="00FA32CB"/>
    <w:rsid w:val="00FD5943"/>
    <w:rsid w:val="00FD6083"/>
    <w:rsid w:val="00FF74A2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4D4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8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, Rebecca</dc:creator>
  <cp:keywords/>
  <dc:description/>
  <cp:lastModifiedBy>Bart, Rebecca</cp:lastModifiedBy>
  <cp:revision>4</cp:revision>
  <dcterms:created xsi:type="dcterms:W3CDTF">2017-11-07T17:28:00Z</dcterms:created>
  <dcterms:modified xsi:type="dcterms:W3CDTF">2018-07-12T17:07:00Z</dcterms:modified>
</cp:coreProperties>
</file>